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DE7E8" w14:textId="77777777" w:rsidR="00FB482F" w:rsidRPr="008D0763" w:rsidRDefault="00FB482F" w:rsidP="00FB482F">
      <w:pPr>
        <w:spacing w:line="360" w:lineRule="auto"/>
        <w:rPr>
          <w:rFonts w:ascii="Times" w:hAnsi="Times" w:cs="Times"/>
        </w:rPr>
      </w:pPr>
      <w:r>
        <w:rPr>
          <w:rFonts w:ascii="Times" w:hAnsi="Times" w:cs="Times"/>
          <w:b/>
          <w:bCs/>
        </w:rPr>
        <w:t>S</w:t>
      </w:r>
      <w:r w:rsidRPr="003D6915">
        <w:rPr>
          <w:rFonts w:ascii="Times" w:hAnsi="Times" w:cs="Times"/>
          <w:b/>
          <w:bCs/>
        </w:rPr>
        <w:t xml:space="preserve">upplementary </w:t>
      </w:r>
      <w:r w:rsidRPr="008D0763">
        <w:rPr>
          <w:rFonts w:ascii="Times" w:hAnsi="Times" w:cs="Times"/>
          <w:b/>
          <w:bCs/>
        </w:rPr>
        <w:t>Table 4:</w:t>
      </w:r>
      <w:r w:rsidRPr="008D0763">
        <w:rPr>
          <w:rFonts w:ascii="Times" w:hAnsi="Times" w:cs="Times"/>
        </w:rPr>
        <w:t xml:space="preserve"> </w:t>
      </w:r>
      <w:r w:rsidRPr="008D0763">
        <w:rPr>
          <w:rFonts w:ascii="Times" w:hAnsi="Times" w:cs="Times"/>
          <w:b/>
          <w:bCs/>
        </w:rPr>
        <w:t>Predicted downregulation of genes related to inflammatory response</w:t>
      </w:r>
      <w:r>
        <w:rPr>
          <w:rFonts w:ascii="Times" w:hAnsi="Times" w:cs="Times"/>
          <w:b/>
          <w:bCs/>
        </w:rPr>
        <w:t xml:space="preserve"> </w:t>
      </w:r>
      <w:r w:rsidRPr="008D0763">
        <w:rPr>
          <w:rFonts w:ascii="Times" w:hAnsi="Times" w:cs="Times"/>
          <w:b/>
          <w:bCs/>
        </w:rPr>
        <w:t>category</w:t>
      </w:r>
      <w:r>
        <w:rPr>
          <w:rFonts w:ascii="Times" w:hAnsi="Times" w:cs="Times"/>
          <w:b/>
          <w:bCs/>
        </w:rPr>
        <w:t xml:space="preserve"> in </w:t>
      </w:r>
      <w:proofErr w:type="spellStart"/>
      <w:r>
        <w:rPr>
          <w:rFonts w:ascii="Times" w:hAnsi="Times" w:cs="Times"/>
          <w:b/>
          <w:bCs/>
        </w:rPr>
        <w:t>siTNIK</w:t>
      </w:r>
      <w:proofErr w:type="spellEnd"/>
      <w:r>
        <w:rPr>
          <w:rFonts w:ascii="Times" w:hAnsi="Times" w:cs="Times"/>
          <w:b/>
          <w:bCs/>
        </w:rPr>
        <w:t>-transfected HAEC</w:t>
      </w:r>
      <w:r w:rsidRPr="008D0763">
        <w:rPr>
          <w:rFonts w:ascii="Times" w:hAnsi="Times" w:cs="Times"/>
          <w:b/>
          <w:bCs/>
        </w:rPr>
        <w:t>.</w:t>
      </w:r>
    </w:p>
    <w:p w14:paraId="1766A1B3" w14:textId="77777777" w:rsidR="00FB482F" w:rsidRPr="008D0763" w:rsidRDefault="00FB482F" w:rsidP="00FB482F">
      <w:pPr>
        <w:spacing w:line="360" w:lineRule="auto"/>
        <w:rPr>
          <w:rFonts w:ascii="Times" w:hAnsi="Times" w:cs="Times"/>
        </w:rPr>
      </w:pPr>
    </w:p>
    <w:tbl>
      <w:tblPr>
        <w:tblW w:w="14294" w:type="dxa"/>
        <w:tblInd w:w="-630" w:type="dxa"/>
        <w:tblLook w:val="04A0" w:firstRow="1" w:lastRow="0" w:firstColumn="1" w:lastColumn="0" w:noHBand="0" w:noVBand="1"/>
      </w:tblPr>
      <w:tblGrid>
        <w:gridCol w:w="6300"/>
        <w:gridCol w:w="3320"/>
        <w:gridCol w:w="1090"/>
        <w:gridCol w:w="1194"/>
        <w:gridCol w:w="1194"/>
        <w:gridCol w:w="1220"/>
      </w:tblGrid>
      <w:tr w:rsidR="00FB482F" w:rsidRPr="00B41ED1" w14:paraId="1C3F8CBB" w14:textId="77777777" w:rsidTr="003169D4">
        <w:trPr>
          <w:trHeight w:val="250"/>
        </w:trPr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561183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Categories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EAC55B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Diseases or Functions Annotation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1E3B7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A9AB0A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Predicted Activation Stat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136405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Activation z-scor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F0CEEF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# Molecules</w:t>
            </w:r>
          </w:p>
        </w:tc>
      </w:tr>
      <w:tr w:rsidR="00FB482F" w:rsidRPr="00B41ED1" w14:paraId="07B5F1F9" w14:textId="77777777" w:rsidTr="003169D4">
        <w:trPr>
          <w:trHeight w:val="250"/>
        </w:trPr>
        <w:tc>
          <w:tcPr>
            <w:tcW w:w="6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969C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Antimicrobial Response, Inflammatory Response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ACC0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Antiviral respons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FF92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8.38E-3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31E5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Decreased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FE53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-3.5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91B7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46</w:t>
            </w:r>
          </w:p>
        </w:tc>
      </w:tr>
      <w:tr w:rsidR="00FB482F" w:rsidRPr="00B41ED1" w14:paraId="25D94885" w14:textId="77777777" w:rsidTr="003169D4">
        <w:trPr>
          <w:trHeight w:val="25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A4C9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Antimicrobial Response, Inflammatory Respons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B03A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Antimicrobial respon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688D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2.09E-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CE00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Decreas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BB9A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-3.5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E879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47</w:t>
            </w:r>
          </w:p>
        </w:tc>
      </w:tr>
      <w:tr w:rsidR="00FB482F" w:rsidRPr="00B41ED1" w14:paraId="0B8A3F4D" w14:textId="77777777" w:rsidTr="003169D4">
        <w:trPr>
          <w:trHeight w:val="25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D2A3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Inflammatory Respons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7329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Innate immune respon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AB5D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5.87E-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BC7F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Decreas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FFF9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-1.1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B0E5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30</w:t>
            </w:r>
          </w:p>
        </w:tc>
      </w:tr>
      <w:tr w:rsidR="00FB482F" w:rsidRPr="00B41ED1" w14:paraId="1B538C00" w14:textId="77777777" w:rsidTr="003169D4">
        <w:trPr>
          <w:trHeight w:val="25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150F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Inflammatory Respons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C11C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Inflammation of body cavit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0EC9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3.08E-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1706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Decreas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317F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-2.2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B9B0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56</w:t>
            </w:r>
          </w:p>
        </w:tc>
      </w:tr>
      <w:tr w:rsidR="00FB482F" w:rsidRPr="00B41ED1" w14:paraId="7D4C0420" w14:textId="77777777" w:rsidTr="003169D4">
        <w:trPr>
          <w:trHeight w:val="25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A786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Inflammatory Respons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C37A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Immune response of cell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0CA4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6.87E-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CA03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Decreas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DE81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-2.7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0029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39</w:t>
            </w:r>
          </w:p>
        </w:tc>
      </w:tr>
      <w:tr w:rsidR="00FB482F" w:rsidRPr="00B41ED1" w14:paraId="3BFD3F2E" w14:textId="77777777" w:rsidTr="003169D4">
        <w:trPr>
          <w:trHeight w:val="25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3AA8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Cellular Movement, Hematological System Development and Function, Immune Cell Trafficking, Inflammatory Respons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22C4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Cell movement of macrophag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639C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1.11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5089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Decreas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4AB8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-2.7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6276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23</w:t>
            </w:r>
          </w:p>
        </w:tc>
      </w:tr>
      <w:tr w:rsidR="00FB482F" w:rsidRPr="00B41ED1" w14:paraId="31D70EDF" w14:textId="77777777" w:rsidTr="003169D4">
        <w:trPr>
          <w:trHeight w:val="25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9A5A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Cellular Movement, Hematological System Development and Function, Immune Cell Trafficking, Inflammatory Respons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7C4F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Cellular infiltration by phagocyt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C83A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2.02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37B4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Decreas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DE0A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-2.4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03F7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21</w:t>
            </w:r>
          </w:p>
        </w:tc>
      </w:tr>
      <w:tr w:rsidR="00FB482F" w:rsidRPr="00B41ED1" w14:paraId="5B8C4356" w14:textId="77777777" w:rsidTr="003169D4">
        <w:trPr>
          <w:trHeight w:val="25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4952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Cell-To-Cell Signaling and Interaction, Inflammatory Respons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8D21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Response of dendritic cell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09A0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5.51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0268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Decreas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5454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-2.2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00CB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9</w:t>
            </w:r>
          </w:p>
        </w:tc>
      </w:tr>
      <w:tr w:rsidR="00FB482F" w:rsidRPr="00B41ED1" w14:paraId="2B14E905" w14:textId="77777777" w:rsidTr="003169D4">
        <w:trPr>
          <w:trHeight w:val="250"/>
        </w:trPr>
        <w:tc>
          <w:tcPr>
            <w:tcW w:w="6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210C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Antimicrobial Response,</w:t>
            </w:r>
            <w:r>
              <w:rPr>
                <w:rFonts w:ascii="Times" w:eastAsia="Times New Roman" w:hAnsi="Times" w:cs="Times"/>
                <w:kern w:val="0"/>
                <w14:ligatures w14:val="none"/>
              </w:rPr>
              <w:t xml:space="preserve"> </w:t>
            </w: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Inflammatory Response</w:t>
            </w:r>
          </w:p>
        </w:tc>
        <w:tc>
          <w:tcPr>
            <w:tcW w:w="3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84EE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Antiviral response of cells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6173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2.6E-0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3B18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Decreased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B1AF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-2.6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2F42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7</w:t>
            </w:r>
          </w:p>
        </w:tc>
      </w:tr>
      <w:tr w:rsidR="00FB482F" w:rsidRPr="00B41ED1" w14:paraId="68CF7402" w14:textId="77777777" w:rsidTr="003169D4">
        <w:trPr>
          <w:trHeight w:val="250"/>
        </w:trPr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C29D3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Cellular Movement,</w:t>
            </w:r>
            <w:r>
              <w:rPr>
                <w:rFonts w:ascii="Times" w:eastAsia="Times New Roman" w:hAnsi="Times" w:cs="Times"/>
                <w:kern w:val="0"/>
                <w14:ligatures w14:val="none"/>
              </w:rPr>
              <w:t xml:space="preserve"> </w:t>
            </w: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Hematological System Development and Function, Immune Cell Trafficking, Inflammatory Response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D68A9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Cell movement of neutrophil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4C92E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1.02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69C84" w14:textId="77777777" w:rsidR="00FB482F" w:rsidRPr="00B41ED1" w:rsidRDefault="00FB482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Decreas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F2D46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-2.5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8C58D" w14:textId="77777777" w:rsidR="00FB482F" w:rsidRPr="00B41ED1" w:rsidRDefault="00FB482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B41ED1">
              <w:rPr>
                <w:rFonts w:ascii="Times" w:eastAsia="Times New Roman" w:hAnsi="Times" w:cs="Times"/>
                <w:kern w:val="0"/>
                <w14:ligatures w14:val="none"/>
              </w:rPr>
              <w:t>19</w:t>
            </w:r>
          </w:p>
        </w:tc>
      </w:tr>
    </w:tbl>
    <w:p w14:paraId="79A25CFF" w14:textId="77777777" w:rsidR="00000000" w:rsidRDefault="00000000"/>
    <w:sectPr w:rsidR="00E551C8" w:rsidSect="00FB48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zNDI0MjW0MDExNTFV0lEKTi0uzszPAykwrAUA8iu31CwAAAA="/>
  </w:docVars>
  <w:rsids>
    <w:rsidRoot w:val="00FB482F"/>
    <w:rsid w:val="00130B97"/>
    <w:rsid w:val="007C5D3A"/>
    <w:rsid w:val="00B707CB"/>
    <w:rsid w:val="00BE0483"/>
    <w:rsid w:val="00EF379C"/>
    <w:rsid w:val="00FB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AF0B1"/>
  <w15:chartTrackingRefBased/>
  <w15:docId w15:val="{34724734-F37B-4771-B842-7A80F678F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8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9</Characters>
  <Application>Microsoft Office Word</Application>
  <DocSecurity>0</DocSecurity>
  <Lines>9</Lines>
  <Paragraphs>2</Paragraphs>
  <ScaleCrop>false</ScaleCrop>
  <Company>Houston Methodist</Company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, Khanh M.</dc:creator>
  <cp:keywords/>
  <dc:description/>
  <cp:lastModifiedBy>Chau, Khanh M.</cp:lastModifiedBy>
  <cp:revision>1</cp:revision>
  <dcterms:created xsi:type="dcterms:W3CDTF">2023-12-22T04:15:00Z</dcterms:created>
  <dcterms:modified xsi:type="dcterms:W3CDTF">2023-12-22T04:15:00Z</dcterms:modified>
</cp:coreProperties>
</file>